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5C055F" w14:textId="1E08A3D3" w:rsidR="00363BDB" w:rsidRPr="00E559AA" w:rsidRDefault="00D544F3" w:rsidP="00E559A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Supplementary</w:t>
      </w:r>
      <w:r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 </w:t>
      </w:r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2. Baseline Characteristics of the Study Population- clinical cohort</w:t>
      </w:r>
      <w:r w:rsid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</w:t>
      </w:r>
    </w:p>
    <w:tbl>
      <w:tblPr>
        <w:tblW w:w="8789" w:type="dxa"/>
        <w:tblInd w:w="-284" w:type="dxa"/>
        <w:tblLook w:val="04A0" w:firstRow="1" w:lastRow="0" w:firstColumn="1" w:lastColumn="0" w:noHBand="0" w:noVBand="1"/>
      </w:tblPr>
      <w:tblGrid>
        <w:gridCol w:w="2978"/>
        <w:gridCol w:w="1181"/>
        <w:gridCol w:w="1977"/>
        <w:gridCol w:w="1496"/>
        <w:gridCol w:w="1157"/>
      </w:tblGrid>
      <w:tr w:rsidR="00363BDB" w:rsidRPr="00E559AA" w14:paraId="77BE827A" w14:textId="77777777" w:rsidTr="00E559AA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46C197" w14:textId="2BBA1AED" w:rsidR="00363BDB" w:rsidRPr="005F6194" w:rsidRDefault="005F6194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619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aracteristics 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7D7A8C" w14:textId="77777777" w:rsidR="00363BDB" w:rsidRPr="005F6194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6194">
              <w:rPr>
                <w:rFonts w:ascii="Times New Roman" w:hAnsi="Times New Roman" w:cs="Times New Roman"/>
                <w:b/>
                <w:sz w:val="16"/>
                <w:szCs w:val="16"/>
              </w:rPr>
              <w:t>Level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32BA5" w14:textId="77777777" w:rsidR="00363BDB" w:rsidRPr="005F6194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6194">
              <w:rPr>
                <w:rFonts w:ascii="Times New Roman" w:hAnsi="Times New Roman" w:cs="Times New Roman"/>
                <w:b/>
                <w:sz w:val="16"/>
                <w:szCs w:val="16"/>
              </w:rPr>
              <w:t>No diabetes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3E2A2A" w14:textId="77777777" w:rsidR="00363BDB" w:rsidRPr="005F6194" w:rsidRDefault="00363BDB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6194">
              <w:rPr>
                <w:rFonts w:ascii="Times New Roman" w:hAnsi="Times New Roman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E46332" w14:textId="77777777" w:rsidR="00363BDB" w:rsidRPr="005F6194" w:rsidRDefault="00363BDB" w:rsidP="004E2A7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F6194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363BDB" w:rsidRPr="00E559AA" w14:paraId="393B96A3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07256" w14:textId="6A6AB2EF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4F3C5C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CB7D93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9D365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396099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BDB" w:rsidRPr="00E559AA" w14:paraId="13A1FF32" w14:textId="77777777" w:rsidTr="00E559AA">
        <w:trPr>
          <w:trHeight w:val="285"/>
        </w:trPr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0EC8E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Gender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3D152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61B34A" w14:textId="6BB1CF86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22 (56.5) 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27FF37" w14:textId="3A5FFA59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9 (46.4)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76B8F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363BDB" w:rsidRPr="00E559AA" w14:paraId="274922F8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7EE7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1CA2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849EA" w14:textId="1F7331EE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94 (43.5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898C2" w14:textId="0F1402C6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45 (53.6) </w:t>
            </w:r>
          </w:p>
        </w:tc>
      </w:tr>
      <w:tr w:rsidR="00363BDB" w:rsidRPr="00E559AA" w14:paraId="3218E160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4B6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Shade in sun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D6B71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9588" w14:textId="214F40D1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58 (73.1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8672F" w14:textId="0DBB22A0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63 (75.0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5BA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363BDB" w:rsidRPr="00E559AA" w14:paraId="757E383C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FE6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FCB02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BC7BF" w14:textId="78766518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58 (26.9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B0D2" w14:textId="5F2C0C8B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21 (25.0) </w:t>
            </w:r>
          </w:p>
        </w:tc>
      </w:tr>
      <w:tr w:rsidR="00363BDB" w:rsidRPr="00E559AA" w14:paraId="5522BB99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04EBC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Intensive work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93C5D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DB339" w14:textId="71113B62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83 (84.7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159DD" w14:textId="37EA2815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71 (84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14A0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63BDB" w:rsidRPr="00E559AA" w14:paraId="120ACA1E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3C57C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E4E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9A7B1" w14:textId="3D200D92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3 (15.3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2478" w14:textId="2D108393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3 (15.5) </w:t>
            </w:r>
          </w:p>
        </w:tc>
      </w:tr>
      <w:tr w:rsidR="00363BDB" w:rsidRPr="00E559AA" w14:paraId="0F5A2365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8F0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Trouble sleeping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4E1BA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48E02" w14:textId="11B57455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204 (94.4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8E314" w14:textId="6D945EFD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76 (90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C55F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363BDB" w:rsidRPr="00E559AA" w14:paraId="1E4656EF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CA48C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153F1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3086" w14:textId="793C8FA2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2 (5.6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54B4" w14:textId="700CFFC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8 (9.5) </w:t>
            </w:r>
          </w:p>
        </w:tc>
      </w:tr>
      <w:tr w:rsidR="00363BDB" w:rsidRPr="00E559AA" w14:paraId="30E85C43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1C4A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Smoking history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0F1A4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2C6F0" w14:textId="235F20E1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84 (85.2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E565" w14:textId="3DBD567A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66 (78.6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AFF14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  <w:tr w:rsidR="00363BDB" w:rsidRPr="00E559AA" w14:paraId="63527AA2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4071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218A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C99F5" w14:textId="137D284A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2 (14.8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AF1FE" w14:textId="23AB506D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8 (21.4) </w:t>
            </w:r>
          </w:p>
        </w:tc>
      </w:tr>
      <w:tr w:rsidR="00363BDB" w:rsidRPr="00E559AA" w14:paraId="433AAF60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78D8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High Blood Pressure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CD3AC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15BB5" w14:textId="437F5C79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14 (52.8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E9A6" w14:textId="7E3931B9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29 (34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564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363BDB" w:rsidRPr="00E559AA" w14:paraId="2525D0A3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6C2D4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0766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995C" w14:textId="080B73A3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02 (47.2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55F4C" w14:textId="73357506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55 (65.5) </w:t>
            </w:r>
          </w:p>
        </w:tc>
      </w:tr>
      <w:tr w:rsidR="00363BDB" w:rsidRPr="00E559AA" w14:paraId="3A87A7BF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1B197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Hyperlipidemia age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6C66C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6EB89" w14:textId="17AC83CC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95 (90.3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6B97D" w14:textId="64D759E5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64 (76.2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6DEA2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363BDB" w:rsidRPr="00E559AA" w14:paraId="7504BEB8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B1B6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66600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40151" w14:textId="7C9E1091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21 (9.7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35446" w14:textId="34A083A1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20 (23.8) </w:t>
            </w:r>
          </w:p>
        </w:tc>
      </w:tr>
      <w:tr w:rsidR="00363BDB" w:rsidRPr="00E559AA" w14:paraId="4B0F3E60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5890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Diabetic symptoms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60EC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1EE90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216 (100.0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9F756" w14:textId="0CE67E60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5 (41.7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25CCF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3BDB" w:rsidRPr="00E559AA" w14:paraId="54EC79F2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8C62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6F233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69087" w14:textId="15EB872A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0 (0.0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36A95" w14:textId="463D057D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49 (58.3) </w:t>
            </w:r>
          </w:p>
        </w:tc>
      </w:tr>
      <w:tr w:rsidR="00363BDB" w:rsidRPr="00E559AA" w14:paraId="2C50881A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F0C0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Glaucoma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936D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08940" w14:textId="07AD0FCE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214 (99.1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E2F1F" w14:textId="018AD5E9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79 (94.0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8E0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</w:tr>
      <w:tr w:rsidR="00363BDB" w:rsidRPr="00E559AA" w14:paraId="2A29E472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21F32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37B2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9DFF" w14:textId="706C7EA0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2 (0.9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3221" w14:textId="1494F363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5 (6.0) </w:t>
            </w:r>
          </w:p>
        </w:tc>
      </w:tr>
      <w:tr w:rsidR="00363BDB" w:rsidRPr="00E559AA" w14:paraId="7DFE31A6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B5B1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Macular_degeneration</w:t>
            </w:r>
            <w:proofErr w:type="spellEnd"/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01DB2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F9B4" w14:textId="0D42ACB3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210 (97.2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B1F2B" w14:textId="3149DCA8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83 (98.8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797FB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363BDB" w:rsidRPr="00E559AA" w14:paraId="66260561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B9B9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8B0F8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9EDDD" w14:textId="4DDA1358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6 (2.8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713F9" w14:textId="77D10EC6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1 (1.2) </w:t>
            </w:r>
          </w:p>
        </w:tc>
      </w:tr>
      <w:tr w:rsidR="00363BDB" w:rsidRPr="00E559AA" w14:paraId="2E31201C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56D8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Cataract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78E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D21D8" w14:textId="2AB2633D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3 (15.3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83E14" w14:textId="2A30A6DC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3 (15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23A3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63BDB" w:rsidRPr="00E559AA" w14:paraId="63ABA4A0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A605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2CB1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6BAF9" w14:textId="1895F65A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83 (84.7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DF70" w14:textId="277E132D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71 (84.5) </w:t>
            </w:r>
          </w:p>
        </w:tc>
      </w:tr>
      <w:tr w:rsidR="00363BDB" w:rsidRPr="00E559AA" w14:paraId="2C40C073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77F44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Diabetic retinopathy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A382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A2CCD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216 (100.0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AA7C" w14:textId="5D4C7A52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50 (59.5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343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3BDB" w:rsidRPr="00E559AA" w14:paraId="6CCA455B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3B94B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50F5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69141" w14:textId="65665BE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 0 (0.0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F6B0A" w14:textId="59FD7806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4 (40.5) </w:t>
            </w:r>
          </w:p>
        </w:tc>
      </w:tr>
      <w:tr w:rsidR="00363BDB" w:rsidRPr="00E559AA" w14:paraId="1B84A55E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3B563" w14:textId="0983EFC5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Pterygium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5E3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8094" w14:textId="22E0A841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78 (82.4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9FBB" w14:textId="6BF26F05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74 (88.1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AD56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  <w:tr w:rsidR="00363BDB" w:rsidRPr="00E559AA" w14:paraId="3E15A35C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DAEB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3460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37B60" w14:textId="1FA37858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38 (17.6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0E81D" w14:textId="4E9A01C9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0 (11.9) </w:t>
            </w:r>
          </w:p>
        </w:tc>
      </w:tr>
      <w:tr w:rsidR="00363BDB" w:rsidRPr="00E559AA" w14:paraId="6A1F6470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8DFF4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4842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68.47 (10.44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D22C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64.73 (11.2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EA652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363BDB" w:rsidRPr="00E559AA" w14:paraId="0A0A6387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15EC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Weight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ED486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60.69 (11.77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C180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64.92 (11.52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C931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363BDB" w:rsidRPr="00E559AA" w14:paraId="64F13687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8D5E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Height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40BE3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58.81 (15.11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EA0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62.75 (8.04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77505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363BDB" w:rsidRPr="00E559AA" w14:paraId="4A946B3B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C0AC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Minutes outdoor weekdays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D41FB" w14:textId="7DF88762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lt;= 30 mi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8F634" w14:textId="05435650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49 (22.7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EF54" w14:textId="4F82E5AC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18 (21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F1E9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936</w:t>
            </w:r>
          </w:p>
        </w:tc>
      </w:tr>
      <w:tr w:rsidR="00363BDB" w:rsidRPr="00E559AA" w14:paraId="0B05004C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28602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BD0D2" w14:textId="7061F775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gt; 30 mi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6D6D0" w14:textId="34574BAA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67 (77.3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BD130" w14:textId="3F523332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66 (78.6) </w:t>
            </w:r>
          </w:p>
        </w:tc>
      </w:tr>
      <w:tr w:rsidR="00363BDB" w:rsidRPr="00E559AA" w14:paraId="5C64CD84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1FC7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Minutes outdoors weekends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4E9A9" w14:textId="7B892FDD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lt;= 30 mi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4E677" w14:textId="13FE90E0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41 (19.0)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368D" w14:textId="50ED6BED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23 (27.4)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B9876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</w:tr>
      <w:tr w:rsidR="00363BDB" w:rsidRPr="00E559AA" w14:paraId="307BF993" w14:textId="77777777" w:rsidTr="00E559AA">
        <w:trPr>
          <w:trHeight w:val="28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D3B50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9374B" w14:textId="2E48539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gt; 30 mi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AF9CF" w14:textId="2808AC3B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175 (81.0) 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E5190" w14:textId="6FC41884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  61 (72.6) </w:t>
            </w:r>
          </w:p>
        </w:tc>
      </w:tr>
      <w:tr w:rsidR="00363BDB" w:rsidRPr="00E559AA" w14:paraId="76465CD1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446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rink frequency year </w:t>
            </w:r>
          </w:p>
          <w:p w14:paraId="00A738F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19794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37.61 (102.45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0CA8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33.82 (91.5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77AFE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768</w:t>
            </w:r>
          </w:p>
        </w:tc>
      </w:tr>
      <w:tr w:rsidR="00363BDB" w:rsidRPr="00E559AA" w14:paraId="35D2CCD4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3ADB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ntensive workout hours </w:t>
            </w:r>
          </w:p>
          <w:p w14:paraId="7F0C45F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9BB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0.56 (1.60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41DFD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0.91 (1.93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F509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363BDB" w:rsidRPr="00E559AA" w14:paraId="688C7C82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8A80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lectronic usage </w:t>
            </w:r>
          </w:p>
          <w:p w14:paraId="2E23B5B1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1F58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2.26 (1.72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536D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2.39 (1.70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38C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363BDB" w:rsidRPr="00E559AA" w14:paraId="7D33C833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1881A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dentary sit </w:t>
            </w:r>
          </w:p>
          <w:p w14:paraId="1A1F3779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FD155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54.94 (114.9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E8272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91.43 (126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1DB7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63BDB" w:rsidRPr="00E559AA" w14:paraId="65DC6FF2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43AB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Sleep hours </w:t>
            </w:r>
          </w:p>
          <w:p w14:paraId="3F9E92B8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74C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6.71 (1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0C7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6.51 (1.75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8980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</w:tr>
      <w:tr w:rsidR="00363BDB" w:rsidRPr="00E559AA" w14:paraId="6351383D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9458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ystolic Blood Pressure </w:t>
            </w:r>
          </w:p>
          <w:p w14:paraId="54AAD05B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80B7A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9.88 (16.2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D07AF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137.29 (16.1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9F8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363BDB" w:rsidRPr="00E559AA" w14:paraId="7553D7BA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6476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iastolic Blood Pressure </w:t>
            </w:r>
          </w:p>
          <w:p w14:paraId="7105D6B6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AE7C7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77.80 (43.6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60E3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73.88 (8.4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A2A7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</w:tr>
      <w:tr w:rsidR="00363BDB" w:rsidRPr="00E559AA" w14:paraId="14EA2C71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EC8A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Triglyceride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283F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1.83 (1.08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6E8FB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2.00 (1.0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4B4D5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</w:tr>
      <w:tr w:rsidR="00363BDB" w:rsidRPr="00E559AA" w14:paraId="15A6864B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7B574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Cholesterol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0B25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5.06 (1.16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D4269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4.68 (1.19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9AA4A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363BDB" w:rsidRPr="00E559AA" w14:paraId="11CF2AA1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A192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Glucose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2BF6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5.48 (1.73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478F9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8.60 (3.8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C4FF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63BDB" w:rsidRPr="00E559AA" w14:paraId="03A3C73B" w14:textId="77777777" w:rsidTr="00C52B41">
        <w:trPr>
          <w:trHeight w:val="285"/>
        </w:trPr>
        <w:tc>
          <w:tcPr>
            <w:tcW w:w="41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31A9C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sz w:val="16"/>
                <w:szCs w:val="16"/>
              </w:rPr>
              <w:t>HbA1c</w:t>
            </w: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(mean (SD))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40AE63" w14:textId="77777777" w:rsidR="00363BDB" w:rsidRPr="00E559AA" w:rsidRDefault="00363BDB" w:rsidP="008B453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23.12 (252.5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ECC07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 xml:space="preserve">  7.68 (1.60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960DFF" w14:textId="77777777" w:rsidR="00363BDB" w:rsidRPr="00E559AA" w:rsidRDefault="00363BDB" w:rsidP="004E2A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</w:tr>
    </w:tbl>
    <w:p w14:paraId="16A98268" w14:textId="05610507" w:rsidR="00126533" w:rsidRDefault="00126533" w:rsidP="007D687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60" w:firstLineChars="100" w:firstLine="240"/>
        <w:jc w:val="both"/>
      </w:pPr>
      <w:bookmarkStart w:id="0" w:name="_GoBack"/>
      <w:bookmarkEnd w:id="0"/>
    </w:p>
    <w:sectPr w:rsidR="00126533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28C3B1" w14:textId="77777777" w:rsidR="005409BC" w:rsidRDefault="005409BC" w:rsidP="00363BDB">
      <w:r>
        <w:separator/>
      </w:r>
    </w:p>
  </w:endnote>
  <w:endnote w:type="continuationSeparator" w:id="0">
    <w:p w14:paraId="216753F3" w14:textId="77777777" w:rsidR="005409BC" w:rsidRDefault="005409BC" w:rsidP="0036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DD942" w14:textId="77777777" w:rsidR="005409BC" w:rsidRDefault="005409BC" w:rsidP="00363BDB">
      <w:r>
        <w:separator/>
      </w:r>
    </w:p>
  </w:footnote>
  <w:footnote w:type="continuationSeparator" w:id="0">
    <w:p w14:paraId="2E3AD686" w14:textId="77777777" w:rsidR="005409BC" w:rsidRDefault="005409BC" w:rsidP="0036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903A4" w14:textId="48CF1CD3" w:rsidR="008B453E" w:rsidRDefault="008B453E">
    <w:pPr>
      <w:pStyle w:val="a3"/>
      <w:ind w:firstLine="480"/>
    </w:pPr>
  </w:p>
  <w:p w14:paraId="479AB722" w14:textId="77777777" w:rsidR="008B453E" w:rsidRDefault="008B453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43E2A"/>
    <w:multiLevelType w:val="hybridMultilevel"/>
    <w:tmpl w:val="7C4627D0"/>
    <w:lvl w:ilvl="0" w:tplc="224633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E758DE"/>
    <w:multiLevelType w:val="hybridMultilevel"/>
    <w:tmpl w:val="B1A47FD8"/>
    <w:lvl w:ilvl="0" w:tplc="5D7A89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596F8B"/>
    <w:multiLevelType w:val="hybridMultilevel"/>
    <w:tmpl w:val="BCF829DC"/>
    <w:lvl w:ilvl="0" w:tplc="89527F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146F4"/>
    <w:multiLevelType w:val="hybridMultilevel"/>
    <w:tmpl w:val="D434472E"/>
    <w:lvl w:ilvl="0" w:tplc="6E5E81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FD70F3"/>
    <w:multiLevelType w:val="hybridMultilevel"/>
    <w:tmpl w:val="42505B60"/>
    <w:lvl w:ilvl="0" w:tplc="814815B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CC921C4"/>
    <w:multiLevelType w:val="hybridMultilevel"/>
    <w:tmpl w:val="98AEC46E"/>
    <w:lvl w:ilvl="0" w:tplc="4CC6B7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F95963"/>
    <w:multiLevelType w:val="hybridMultilevel"/>
    <w:tmpl w:val="CD781D6C"/>
    <w:lvl w:ilvl="0" w:tplc="6B2AB6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99528F"/>
    <w:multiLevelType w:val="hybridMultilevel"/>
    <w:tmpl w:val="6562FBB6"/>
    <w:lvl w:ilvl="0" w:tplc="07C21D1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BC6C51"/>
    <w:multiLevelType w:val="hybridMultilevel"/>
    <w:tmpl w:val="34E23188"/>
    <w:lvl w:ilvl="0" w:tplc="CDD850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684E00"/>
    <w:multiLevelType w:val="hybridMultilevel"/>
    <w:tmpl w:val="85D26DC4"/>
    <w:lvl w:ilvl="0" w:tplc="89260B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01E9F"/>
    <w:multiLevelType w:val="hybridMultilevel"/>
    <w:tmpl w:val="A99C431A"/>
    <w:lvl w:ilvl="0" w:tplc="B712C9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D2589E"/>
    <w:multiLevelType w:val="hybridMultilevel"/>
    <w:tmpl w:val="33C2FB36"/>
    <w:lvl w:ilvl="0" w:tplc="DCB23EC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AC356F"/>
    <w:multiLevelType w:val="hybridMultilevel"/>
    <w:tmpl w:val="7FEABAC6"/>
    <w:lvl w:ilvl="0" w:tplc="F5267C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0A2B83"/>
    <w:multiLevelType w:val="hybridMultilevel"/>
    <w:tmpl w:val="161A4898"/>
    <w:lvl w:ilvl="0" w:tplc="09344E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4"/>
  </w:num>
  <w:num w:numId="5">
    <w:abstractNumId w:val="10"/>
  </w:num>
  <w:num w:numId="6">
    <w:abstractNumId w:val="14"/>
  </w:num>
  <w:num w:numId="7">
    <w:abstractNumId w:val="15"/>
  </w:num>
  <w:num w:numId="8">
    <w:abstractNumId w:val="5"/>
  </w:num>
  <w:num w:numId="9">
    <w:abstractNumId w:val="16"/>
  </w:num>
  <w:num w:numId="10">
    <w:abstractNumId w:val="1"/>
  </w:num>
  <w:num w:numId="11">
    <w:abstractNumId w:val="17"/>
  </w:num>
  <w:num w:numId="12">
    <w:abstractNumId w:val="3"/>
  </w:num>
  <w:num w:numId="13">
    <w:abstractNumId w:val="9"/>
  </w:num>
  <w:num w:numId="14">
    <w:abstractNumId w:val="8"/>
  </w:num>
  <w:num w:numId="15">
    <w:abstractNumId w:val="2"/>
  </w:num>
  <w:num w:numId="16">
    <w:abstractNumId w:val="7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B1"/>
    <w:rsid w:val="00126533"/>
    <w:rsid w:val="00227116"/>
    <w:rsid w:val="00363BDB"/>
    <w:rsid w:val="004E2A73"/>
    <w:rsid w:val="005409BC"/>
    <w:rsid w:val="005F6194"/>
    <w:rsid w:val="006F1363"/>
    <w:rsid w:val="007D6875"/>
    <w:rsid w:val="008A426E"/>
    <w:rsid w:val="008B453E"/>
    <w:rsid w:val="00C52B41"/>
    <w:rsid w:val="00D544F3"/>
    <w:rsid w:val="00E559AA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7C82"/>
  <w15:chartTrackingRefBased/>
  <w15:docId w15:val="{4AA6A3DD-DB08-42A9-80F9-0AA4D0C3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B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BDB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BDB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BDB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63BDB"/>
  </w:style>
  <w:style w:type="paragraph" w:styleId="a5">
    <w:name w:val="footer"/>
    <w:basedOn w:val="a"/>
    <w:link w:val="a6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63BDB"/>
  </w:style>
  <w:style w:type="paragraph" w:styleId="a7">
    <w:name w:val="Balloon Text"/>
    <w:basedOn w:val="a"/>
    <w:link w:val="a8"/>
    <w:uiPriority w:val="99"/>
    <w:semiHidden/>
    <w:unhideWhenUsed/>
    <w:rsid w:val="00363BD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DB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3BD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63B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63B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3B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3B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3BDB"/>
    <w:rPr>
      <w:rFonts w:ascii="等线" w:eastAsia="等线" w:hAnsi="等线"/>
      <w:noProof/>
      <w:sz w:val="20"/>
    </w:rPr>
  </w:style>
  <w:style w:type="character" w:customStyle="1" w:styleId="11">
    <w:name w:val="要点1"/>
    <w:basedOn w:val="a0"/>
    <w:uiPriority w:val="1"/>
    <w:qFormat/>
    <w:rsid w:val="00363BDB"/>
    <w:rPr>
      <w:b/>
    </w:rPr>
  </w:style>
  <w:style w:type="paragraph" w:customStyle="1" w:styleId="centered">
    <w:name w:val="centered"/>
    <w:basedOn w:val="a"/>
    <w:qFormat/>
    <w:rsid w:val="00363BDB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363BDB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363BDB"/>
  </w:style>
  <w:style w:type="paragraph" w:styleId="TOC1">
    <w:name w:val="toc 1"/>
    <w:basedOn w:val="a"/>
    <w:next w:val="a"/>
    <w:autoRedefine/>
    <w:uiPriority w:val="39"/>
    <w:unhideWhenUsed/>
    <w:rsid w:val="00363BDB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363BDB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a0"/>
    <w:uiPriority w:val="1"/>
    <w:rsid w:val="00363BDB"/>
    <w:rPr>
      <w:vertAlign w:val="superscript"/>
    </w:rPr>
  </w:style>
  <w:style w:type="paragraph" w:customStyle="1" w:styleId="graphictitle">
    <w:name w:val="graphic title"/>
    <w:basedOn w:val="ImageCaption"/>
    <w:next w:val="a"/>
    <w:rsid w:val="00363BDB"/>
  </w:style>
  <w:style w:type="paragraph" w:customStyle="1" w:styleId="tabletitle">
    <w:name w:val="table title"/>
    <w:basedOn w:val="TableCaption"/>
    <w:next w:val="a"/>
    <w:rsid w:val="00363BDB"/>
  </w:style>
  <w:style w:type="paragraph" w:styleId="aa">
    <w:name w:val="No Spacing"/>
    <w:uiPriority w:val="1"/>
    <w:qFormat/>
    <w:rsid w:val="00363BDB"/>
    <w:rPr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rsid w:val="00363B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63BDB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  <w:style w:type="character" w:styleId="ad">
    <w:name w:val="Placeholder Text"/>
    <w:basedOn w:val="a0"/>
    <w:uiPriority w:val="99"/>
    <w:semiHidden/>
    <w:rsid w:val="00363BDB"/>
    <w:rPr>
      <w:color w:val="808080"/>
    </w:rPr>
  </w:style>
  <w:style w:type="character" w:customStyle="1" w:styleId="12">
    <w:name w:val="未处理的提及1"/>
    <w:basedOn w:val="a0"/>
    <w:uiPriority w:val="99"/>
    <w:semiHidden/>
    <w:unhideWhenUsed/>
    <w:rsid w:val="00363B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6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7</cp:revision>
  <dcterms:created xsi:type="dcterms:W3CDTF">2026-01-07T01:32:00Z</dcterms:created>
  <dcterms:modified xsi:type="dcterms:W3CDTF">2026-01-09T20:05:00Z</dcterms:modified>
</cp:coreProperties>
</file>